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C39" w:rsidRDefault="00195C39" w:rsidP="00195C39">
      <w:pPr>
        <w:rPr>
          <w:lang w:val="en-US"/>
        </w:rPr>
      </w:pPr>
      <w:r>
        <w:rPr>
          <w:lang w:val="en-US"/>
        </w:rPr>
        <w:t>Supplementary table 7</w:t>
      </w:r>
      <w:bookmarkStart w:id="0" w:name="_GoBack"/>
      <w:bookmarkEnd w:id="0"/>
    </w:p>
    <w:p w:rsidR="00195C39" w:rsidRDefault="00195C39" w:rsidP="00195C39">
      <w:pPr>
        <w:rPr>
          <w:lang w:val="en-US"/>
        </w:rPr>
      </w:pPr>
    </w:p>
    <w:tbl>
      <w:tblPr>
        <w:tblStyle w:val="Mkatabulky"/>
        <w:tblW w:w="0" w:type="auto"/>
        <w:tblInd w:w="0" w:type="dxa"/>
        <w:tblLook w:val="04A0" w:firstRow="1" w:lastRow="0" w:firstColumn="1" w:lastColumn="0" w:noHBand="0" w:noVBand="1"/>
      </w:tblPr>
      <w:tblGrid>
        <w:gridCol w:w="832"/>
        <w:gridCol w:w="665"/>
        <w:gridCol w:w="1047"/>
        <w:gridCol w:w="1047"/>
        <w:gridCol w:w="1047"/>
        <w:gridCol w:w="1047"/>
        <w:gridCol w:w="1047"/>
        <w:gridCol w:w="1165"/>
        <w:gridCol w:w="1165"/>
      </w:tblGrid>
      <w:tr w:rsidR="00195C39" w:rsidTr="00195C39">
        <w:tc>
          <w:tcPr>
            <w:tcW w:w="832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group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x</w:t>
            </w:r>
          </w:p>
        </w:tc>
        <w:tc>
          <w:tcPr>
            <w:tcW w:w="75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imulation intensity/ number of animals with convulsions</w:t>
            </w:r>
          </w:p>
        </w:tc>
      </w:tr>
      <w:tr w:rsidR="00195C39" w:rsidTr="00195C3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m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0m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0m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0m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0m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0m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mA</w:t>
            </w:r>
          </w:p>
        </w:tc>
      </w:tr>
      <w:tr w:rsidR="00195C39" w:rsidTr="00195C39">
        <w:tc>
          <w:tcPr>
            <w:tcW w:w="8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5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sz w:val="32"/>
                <w:szCs w:val="32"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sz w:val="32"/>
                <w:szCs w:val="32"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sz w:val="32"/>
                <w:szCs w:val="32"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sz w:val="32"/>
                <w:szCs w:val="32"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b/>
                <w:bCs/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>F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0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0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2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2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9±2.1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0</w:t>
            </w:r>
          </w:p>
        </w:tc>
        <w:tc>
          <w:tcPr>
            <w:tcW w:w="11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1±2.5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0</w:t>
            </w:r>
          </w:p>
        </w:tc>
        <w:tc>
          <w:tcPr>
            <w:tcW w:w="11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.4±2.9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0</w:t>
            </w:r>
          </w:p>
        </w:tc>
      </w:tr>
      <w:tr w:rsidR="00195C39" w:rsidTr="00195C39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8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sz w:val="32"/>
                <w:szCs w:val="32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7±2.3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.8±3.3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.9±3.4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.7±3.4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.6±3.9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.9±4.7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0</w:t>
            </w:r>
          </w:p>
        </w:tc>
      </w:tr>
      <w:tr w:rsidR="00195C39" w:rsidTr="00195C39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2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sz w:val="32"/>
                <w:szCs w:val="32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.3±3.1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.3±2.9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8±5.0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4.1±4.9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.7±3.9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.3±3.4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0</w:t>
            </w:r>
          </w:p>
        </w:tc>
      </w:tr>
      <w:tr w:rsidR="00195C39" w:rsidTr="00195C39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25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sz w:val="32"/>
                <w:szCs w:val="32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.3±1.1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1±2.4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3±4.1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6±3.5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9±5.3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6±5.5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6±4.5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0</w:t>
            </w:r>
          </w:p>
        </w:tc>
      </w:tr>
      <w:tr w:rsidR="00195C39" w:rsidTr="00195C39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3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sz w:val="32"/>
                <w:szCs w:val="32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.0±3.3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7±2.1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2±2.2</w:t>
            </w: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6</w:t>
            </w:r>
          </w:p>
        </w:tc>
      </w:tr>
      <w:tr w:rsidR="00195C39" w:rsidTr="00195C39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45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sz w:val="32"/>
                <w:szCs w:val="32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3±2.6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4±2.7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7±3.8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</w:tr>
      <w:tr w:rsidR="00195C39" w:rsidTr="00195C39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6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sz w:val="32"/>
                <w:szCs w:val="32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.2±2.4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</w:tr>
      <w:tr w:rsidR="00195C39" w:rsidTr="00195C39">
        <w:tc>
          <w:tcPr>
            <w:tcW w:w="8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5</w:t>
            </w:r>
          </w:p>
        </w:tc>
        <w:tc>
          <w:tcPr>
            <w:tcW w:w="66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sz w:val="32"/>
                <w:szCs w:val="32"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b/>
                <w:bCs/>
                <w:sz w:val="32"/>
                <w:szCs w:val="32"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b/>
                <w:bCs/>
                <w:sz w:val="32"/>
                <w:szCs w:val="32"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b/>
                <w:bCs/>
                <w:sz w:val="32"/>
                <w:szCs w:val="32"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sz w:val="32"/>
                <w:szCs w:val="32"/>
                <w:lang w:val="en-US"/>
              </w:rPr>
              <w:t>M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0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0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2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2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9±2.1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  <w:tc>
          <w:tcPr>
            <w:tcW w:w="11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1±2.5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  <w:tc>
          <w:tcPr>
            <w:tcW w:w="11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.4±2.9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</w:tr>
      <w:tr w:rsidR="00195C39" w:rsidTr="00195C39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8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.0±6.1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8±5.7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.3±4.8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.5±10.3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.0±16.0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</w:tr>
      <w:tr w:rsidR="00195C39" w:rsidTr="00195C39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2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.6±5.6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.1±6.4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3±4.0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.9±6.4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.1±10.2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.8±12.1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</w:tr>
      <w:tr w:rsidR="00195C39" w:rsidTr="00195C39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25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6±3.6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7±0.5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6±3.2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7±3.1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10</w:t>
            </w:r>
          </w:p>
        </w:tc>
      </w:tr>
      <w:tr w:rsidR="00195C39" w:rsidTr="00195C39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31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=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.6±3.5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3±4.3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8±2.3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4±4.3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1±3.2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=7</w:t>
            </w:r>
          </w:p>
        </w:tc>
      </w:tr>
      <w:tr w:rsidR="00195C39" w:rsidTr="00195C39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45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±4.5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±8.5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4±5.0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±0.8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4</w:t>
            </w:r>
          </w:p>
        </w:tc>
      </w:tr>
      <w:tr w:rsidR="00195C39" w:rsidTr="00195C39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6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C39" w:rsidRDefault="00195C39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8±6.1</w:t>
            </w: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</w:p>
          <w:p w:rsidR="00195C39" w:rsidRDefault="00195C3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=2</w:t>
            </w:r>
          </w:p>
        </w:tc>
      </w:tr>
    </w:tbl>
    <w:p w:rsidR="008537A2" w:rsidRDefault="008537A2"/>
    <w:sectPr w:rsidR="008537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C39"/>
    <w:rsid w:val="00195C39"/>
    <w:rsid w:val="0085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1C4FE"/>
  <w15:chartTrackingRefBased/>
  <w15:docId w15:val="{2F8D18D2-65A1-45CA-ACD3-9A390DB04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95C39"/>
    <w:pPr>
      <w:spacing w:line="256" w:lineRule="auto"/>
    </w:pPr>
    <w:rPr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195C39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8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 v.v.i.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š Pavel</dc:creator>
  <cp:keywords/>
  <dc:description/>
  <cp:lastModifiedBy>Mareš Pavel</cp:lastModifiedBy>
  <cp:revision>1</cp:revision>
  <dcterms:created xsi:type="dcterms:W3CDTF">2024-12-05T10:50:00Z</dcterms:created>
  <dcterms:modified xsi:type="dcterms:W3CDTF">2024-12-05T10:51:00Z</dcterms:modified>
</cp:coreProperties>
</file>